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3780"/>
        <w:tblW w:w="8948" w:type="dxa"/>
        <w:tblLook w:val="04A0"/>
      </w:tblPr>
      <w:tblGrid>
        <w:gridCol w:w="1842"/>
        <w:gridCol w:w="925"/>
        <w:gridCol w:w="700"/>
        <w:gridCol w:w="610"/>
        <w:gridCol w:w="1290"/>
        <w:gridCol w:w="700"/>
        <w:gridCol w:w="607"/>
        <w:gridCol w:w="964"/>
        <w:gridCol w:w="700"/>
        <w:gridCol w:w="610"/>
      </w:tblGrid>
      <w:tr w:rsidR="00252AF5" w:rsidRPr="00264A2B" w:rsidTr="00264A2B">
        <w:trPr>
          <w:trHeight w:val="51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after="2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HR</w:t>
            </w: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  <w:t>overall survival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  <w:t>Lower    Upp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HR progression free survival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  <w:t>Lower    Upp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HR tumor-specific survival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2AF5" w:rsidRPr="00264A2B" w:rsidRDefault="00252AF5" w:rsidP="00E66E93">
            <w:pPr>
              <w:spacing w:after="2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  <w:t>Lower    Upper</w:t>
            </w:r>
          </w:p>
        </w:tc>
      </w:tr>
      <w:tr w:rsidR="00252AF5" w:rsidRPr="00264A2B" w:rsidTr="00264A2B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Dentalcar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1,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16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3-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3.53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1-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49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4-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19</w:t>
            </w:r>
          </w:p>
        </w:tc>
      </w:tr>
      <w:tr w:rsidR="00252AF5" w:rsidRPr="00264A2B" w:rsidTr="00264A2B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Oralhealt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1-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2.80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&gt;=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2.21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1-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2.44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ore 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3.96</w:t>
            </w:r>
          </w:p>
        </w:tc>
      </w:tr>
      <w:tr w:rsidR="00252AF5" w:rsidRPr="00264A2B" w:rsidTr="00264A2B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outhwas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  <w:t>Nev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  <w:t>Ref.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  <w:t>&lt;2 times /d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21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  <w:t>&gt;= 2 times /d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2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4.81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  <w:lang w:eastAsia="en-GB"/>
              </w:rPr>
              <w:t>Categorisation 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  <w:t>&lt;3 times /d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34</w:t>
            </w:r>
          </w:p>
        </w:tc>
      </w:tr>
      <w:tr w:rsidR="00252AF5" w:rsidRPr="00264A2B" w:rsidTr="00264A2B">
        <w:trPr>
          <w:trHeight w:val="22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ind w:left="113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  <w:t>&gt;= 3 times /d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en-GB"/>
              </w:rPr>
              <w:t>2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en-GB"/>
              </w:rPr>
              <w:t>6.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4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5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AF5" w:rsidRPr="00264A2B" w:rsidRDefault="00252AF5" w:rsidP="00E66E93">
            <w:pPr>
              <w:spacing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64A2B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en-GB"/>
              </w:rPr>
              <w:t>17.7</w:t>
            </w:r>
          </w:p>
        </w:tc>
      </w:tr>
    </w:tbl>
    <w:p w:rsidR="0027586C" w:rsidRDefault="00DB4AA9">
      <w:r w:rsidRPr="00DB4AA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-.85pt;margin-top:148.15pt;width:483.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" stroked="f">
            <v:textbox style="mso-fit-shape-to-text:t">
              <w:txbxContent>
                <w:p w:rsidR="00E66E93" w:rsidRPr="0049567F" w:rsidRDefault="00E66E93">
                  <w:pPr>
                    <w:rPr>
                      <w:rFonts w:asciiTheme="minorHAnsi" w:hAnsiTheme="minorHAnsi"/>
                      <w:b/>
                      <w:sz w:val="22"/>
                      <w:szCs w:val="22"/>
                      <w:lang w:val="en-US"/>
                    </w:rPr>
                  </w:pPr>
                  <w:bookmarkStart w:id="0" w:name="_GoBack"/>
                  <w:r w:rsidRPr="0049567F">
                    <w:rPr>
                      <w:rFonts w:asciiTheme="minorHAnsi" w:hAnsiTheme="minorHAnsi"/>
                      <w:b/>
                      <w:sz w:val="22"/>
                      <w:szCs w:val="22"/>
                      <w:lang w:val="en-US"/>
                    </w:rPr>
                    <w:t xml:space="preserve">Table </w:t>
                  </w:r>
                  <w:r w:rsidR="00656894">
                    <w:rPr>
                      <w:rFonts w:asciiTheme="minorHAnsi" w:hAnsiTheme="minorHAnsi"/>
                      <w:b/>
                      <w:sz w:val="22"/>
                      <w:szCs w:val="22"/>
                      <w:lang w:val="en-US"/>
                    </w:rPr>
                    <w:t>S</w:t>
                  </w:r>
                  <w:r w:rsidRPr="0049567F">
                    <w:rPr>
                      <w:rFonts w:asciiTheme="minorHAnsi" w:hAnsiTheme="minorHAnsi"/>
                      <w:b/>
                      <w:sz w:val="22"/>
                      <w:szCs w:val="22"/>
                      <w:lang w:val="en-US"/>
                    </w:rPr>
                    <w:t xml:space="preserve">2: Variants of categorization of the study variable dental care and oral health </w:t>
                  </w:r>
                  <w:bookmarkEnd w:id="0"/>
                </w:p>
              </w:txbxContent>
            </v:textbox>
          </v:shape>
        </w:pict>
      </w:r>
    </w:p>
    <w:sectPr w:rsidR="0027586C" w:rsidSect="00DB4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0B18AA"/>
    <w:rsid w:val="000B18AA"/>
    <w:rsid w:val="00252AF5"/>
    <w:rsid w:val="00264A2B"/>
    <w:rsid w:val="0027586C"/>
    <w:rsid w:val="0049567F"/>
    <w:rsid w:val="00656894"/>
    <w:rsid w:val="00C322FB"/>
    <w:rsid w:val="00DB4AA9"/>
    <w:rsid w:val="00E66E93"/>
    <w:rsid w:val="00FA2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F5"/>
    <w:pPr>
      <w:spacing w:after="0" w:line="260" w:lineRule="exact"/>
    </w:pPr>
    <w:rPr>
      <w:rFonts w:ascii="Arial" w:eastAsia="Times" w:hAnsi="Arial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E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E93"/>
    <w:rPr>
      <w:rFonts w:ascii="Tahoma" w:eastAsia="Times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2AF5"/>
    <w:pPr>
      <w:spacing w:after="0" w:line="260" w:lineRule="exact"/>
    </w:pPr>
    <w:rPr>
      <w:rFonts w:ascii="Arial" w:eastAsia="Times" w:hAnsi="Arial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E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E93"/>
    <w:rPr>
      <w:rFonts w:ascii="Tahoma" w:eastAsia="Times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>BIPS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Friemel</dc:creator>
  <cp:keywords/>
  <dc:description/>
  <cp:lastModifiedBy>jadique</cp:lastModifiedBy>
  <cp:revision>8</cp:revision>
  <dcterms:created xsi:type="dcterms:W3CDTF">2015-10-09T06:47:00Z</dcterms:created>
  <dcterms:modified xsi:type="dcterms:W3CDTF">2016-02-17T14:12:00Z</dcterms:modified>
</cp:coreProperties>
</file>